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BF0" w:rsidRPr="00710BF0" w:rsidRDefault="00710BF0" w:rsidP="00710BF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10BF0">
        <w:rPr>
          <w:rFonts w:ascii="Times New Roman" w:hAnsi="Times New Roman" w:cs="Times New Roman"/>
          <w:b/>
          <w:bCs/>
          <w:sz w:val="24"/>
          <w:szCs w:val="24"/>
        </w:rPr>
        <w:t>Table S1: List of primers used for the differential expression of stress-responsive gene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595"/>
        <w:gridCol w:w="4758"/>
        <w:gridCol w:w="967"/>
      </w:tblGrid>
      <w:tr w:rsidR="00710BF0" w:rsidTr="007E0171">
        <w:trPr>
          <w:trHeight w:val="1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quence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 w:rsidRPr="00143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10BF0" w:rsidRPr="00D83324" w:rsidRDefault="00710BF0" w:rsidP="007E0171">
            <w:pPr>
              <w:spacing w:after="0" w:line="480" w:lineRule="auto"/>
              <w:ind w:right="11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143AC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°C)</w:t>
            </w:r>
          </w:p>
        </w:tc>
      </w:tr>
      <w:tr w:rsidR="00710BF0" w:rsidTr="007E0171">
        <w:trPr>
          <w:trHeight w:val="40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sz w:val="24"/>
                <w:szCs w:val="24"/>
              </w:rPr>
              <w:t>ANNEX-1</w:t>
            </w:r>
          </w:p>
        </w:tc>
        <w:tc>
          <w:tcPr>
            <w:tcW w:w="47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F -GGACTTCAAGCAATCAGGTTTT-</w:t>
            </w:r>
          </w:p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R -CTCCCCAGTTGTGTGATGAG-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59.6</w:t>
            </w:r>
          </w:p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59.1</w:t>
            </w:r>
          </w:p>
        </w:tc>
      </w:tr>
      <w:tr w:rsidR="00710BF0" w:rsidTr="007E0171">
        <w:trPr>
          <w:trHeight w:val="40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QAP1-ISO1</w:t>
            </w:r>
          </w:p>
        </w:tc>
        <w:tc>
          <w:tcPr>
            <w:tcW w:w="47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F -TGGTGAAGGACGTTGAGGTT-</w:t>
            </w:r>
          </w:p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R -GCAATCAAGGCTCTGTAGAAGG-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59.16</w:t>
            </w:r>
          </w:p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59.09</w:t>
            </w:r>
          </w:p>
        </w:tc>
      </w:tr>
      <w:tr w:rsidR="00710BF0" w:rsidTr="007E0171">
        <w:trPr>
          <w:trHeight w:val="40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RDEHYFP</w:t>
            </w:r>
          </w:p>
        </w:tc>
        <w:tc>
          <w:tcPr>
            <w:tcW w:w="47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F -TGAACTTGATGAGGAGAGTGG-</w:t>
            </w:r>
          </w:p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R -TGGAGAAACTAATGGTGTGGAG-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57.03</w:t>
            </w:r>
          </w:p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57.71</w:t>
            </w:r>
          </w:p>
        </w:tc>
      </w:tr>
      <w:tr w:rsidR="00710BF0" w:rsidTr="007E0171">
        <w:trPr>
          <w:trHeight w:val="40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AP</w:t>
            </w:r>
          </w:p>
        </w:tc>
        <w:tc>
          <w:tcPr>
            <w:tcW w:w="47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F -TATGGCTCGTTCTTTCTCTGCTGT-</w:t>
            </w:r>
          </w:p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R -ATCTTGCCGCCGCTTATGGT-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sz w:val="24"/>
                <w:szCs w:val="24"/>
              </w:rPr>
              <w:t>62.13</w:t>
            </w:r>
          </w:p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sz w:val="24"/>
                <w:szCs w:val="24"/>
              </w:rPr>
              <w:t>62.61</w:t>
            </w:r>
          </w:p>
        </w:tc>
      </w:tr>
      <w:tr w:rsidR="00710BF0" w:rsidTr="007E0171">
        <w:trPr>
          <w:trHeight w:val="40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E2</w:t>
            </w:r>
          </w:p>
        </w:tc>
        <w:tc>
          <w:tcPr>
            <w:tcW w:w="47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F -AGGTGGGAGGAGGAAGAAGA-</w:t>
            </w:r>
          </w:p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</w:rPr>
              <w:t>R -CAGTGGTAGTGGTGGTGGTG-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710BF0" w:rsidTr="007E0171">
        <w:trPr>
          <w:trHeight w:val="40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BF0" w:rsidRPr="00143ACE" w:rsidRDefault="00710BF0" w:rsidP="007E0171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3A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17</w:t>
            </w:r>
          </w:p>
        </w:tc>
        <w:tc>
          <w:tcPr>
            <w:tcW w:w="47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0BF0" w:rsidRPr="00143ACE" w:rsidRDefault="00710BF0" w:rsidP="007E017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  <w:lang w:val="en-IN" w:eastAsia="en-IN" w:bidi="hi-IN"/>
              </w:rPr>
              <w:t>F -</w:t>
            </w:r>
            <w:r w:rsidRPr="00143AC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TCTCACAACCCTCTTCACTC</w:t>
            </w:r>
            <w:r w:rsidRPr="00143ACE">
              <w:rPr>
                <w:rFonts w:ascii="Times New Roman" w:eastAsia="Calibri" w:hAnsi="Times New Roman" w:cs="Times New Roman"/>
                <w:sz w:val="24"/>
                <w:szCs w:val="24"/>
                <w:lang w:val="en-IN" w:eastAsia="en-IN" w:bidi="hi-IN"/>
              </w:rPr>
              <w:t>-</w:t>
            </w:r>
          </w:p>
          <w:p w:rsidR="00710BF0" w:rsidRPr="00143ACE" w:rsidRDefault="00710BF0" w:rsidP="007E017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143ACE">
              <w:rPr>
                <w:rFonts w:ascii="Times New Roman" w:eastAsia="Calibri" w:hAnsi="Times New Roman" w:cs="Times New Roman"/>
                <w:sz w:val="24"/>
                <w:szCs w:val="24"/>
                <w:lang w:val="en-IN" w:eastAsia="en-IN" w:bidi="hi-IN"/>
              </w:rPr>
              <w:t>R 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IN" w:eastAsia="en-IN" w:bidi="hi-IN"/>
              </w:rPr>
              <w:t>A</w:t>
            </w:r>
            <w:r w:rsidRPr="00143AC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TTCATCGCCGTCTACCAC</w:t>
            </w:r>
            <w:r w:rsidRPr="00143ACE">
              <w:rPr>
                <w:rFonts w:ascii="Times New Roman" w:eastAsia="Calibri" w:hAnsi="Times New Roman" w:cs="Times New Roman"/>
                <w:sz w:val="24"/>
                <w:szCs w:val="24"/>
                <w:lang w:val="en-IN" w:eastAsia="en-IN" w:bidi="hi-IN"/>
              </w:rPr>
              <w:t>-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.37</w:t>
            </w:r>
          </w:p>
          <w:p w:rsidR="00710BF0" w:rsidRPr="00143ACE" w:rsidRDefault="00710BF0" w:rsidP="007E017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.83</w:t>
            </w:r>
          </w:p>
        </w:tc>
      </w:tr>
    </w:tbl>
    <w:p w:rsidR="00EA50F2" w:rsidRDefault="00EA50F2"/>
    <w:sectPr w:rsidR="00EA5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710BF0"/>
    <w:rsid w:val="00710BF0"/>
    <w:rsid w:val="00EA5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0B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BF0"/>
    <w:rPr>
      <w:rFonts w:ascii="Courier New" w:eastAsia="Times New Roman" w:hAnsi="Courier New" w:cs="Courier New"/>
      <w:sz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kumar dikshit</dc:creator>
  <cp:keywords/>
  <dc:description/>
  <cp:lastModifiedBy>harsh kumar dikshit</cp:lastModifiedBy>
  <cp:revision>2</cp:revision>
  <dcterms:created xsi:type="dcterms:W3CDTF">2019-02-25T06:53:00Z</dcterms:created>
  <dcterms:modified xsi:type="dcterms:W3CDTF">2019-02-25T06:53:00Z</dcterms:modified>
</cp:coreProperties>
</file>